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48052" w14:textId="2729A161" w:rsidR="009B520A" w:rsidRPr="00117333" w:rsidRDefault="00AB39BB" w:rsidP="00E43215">
      <w:pPr>
        <w:pStyle w:val="1"/>
        <w:numPr>
          <w:ilvl w:val="0"/>
          <w:numId w:val="0"/>
        </w:numPr>
        <w:spacing w:after="0" w:line="240" w:lineRule="auto"/>
        <w:jc w:val="both"/>
        <w:rPr>
          <w:b w:val="0"/>
          <w:sz w:val="21"/>
          <w:szCs w:val="21"/>
        </w:rPr>
      </w:pPr>
      <w:r>
        <w:rPr>
          <w:b w:val="0"/>
          <w:sz w:val="21"/>
          <w:szCs w:val="21"/>
        </w:rPr>
        <w:t xml:space="preserve">Supplementary </w:t>
      </w:r>
      <w:r w:rsidR="002E7356">
        <w:rPr>
          <w:rFonts w:eastAsiaTheme="minorEastAsia" w:hint="eastAsia"/>
          <w:b w:val="0"/>
          <w:sz w:val="21"/>
          <w:szCs w:val="21"/>
          <w:lang w:eastAsia="zh-CN"/>
        </w:rPr>
        <w:t>T</w:t>
      </w:r>
      <w:r>
        <w:rPr>
          <w:b w:val="0"/>
          <w:sz w:val="21"/>
          <w:szCs w:val="21"/>
        </w:rPr>
        <w:t xml:space="preserve">able </w:t>
      </w:r>
      <w:r w:rsidR="001F330F">
        <w:rPr>
          <w:rFonts w:eastAsiaTheme="minorEastAsia" w:hint="eastAsia"/>
          <w:b w:val="0"/>
          <w:sz w:val="21"/>
          <w:szCs w:val="21"/>
          <w:lang w:eastAsia="zh-CN"/>
        </w:rPr>
        <w:t>S</w:t>
      </w:r>
      <w:r w:rsidR="00CE65E8">
        <w:rPr>
          <w:rFonts w:eastAsia="宋体" w:hint="eastAsia"/>
          <w:b w:val="0"/>
          <w:sz w:val="21"/>
          <w:szCs w:val="21"/>
          <w:lang w:eastAsia="zh-CN"/>
        </w:rPr>
        <w:t>1</w:t>
      </w:r>
      <w:r>
        <w:rPr>
          <w:b w:val="0"/>
          <w:sz w:val="21"/>
          <w:szCs w:val="21"/>
        </w:rPr>
        <w:t xml:space="preserve"> General characteristics of </w:t>
      </w:r>
      <w:r w:rsidR="00E43215" w:rsidRPr="00E43215">
        <w:rPr>
          <w:b w:val="0"/>
          <w:bCs/>
          <w:sz w:val="21"/>
          <w:szCs w:val="20"/>
          <w:lang w:eastAsia="zh-CN"/>
        </w:rPr>
        <w:t>healthy controls</w:t>
      </w:r>
      <w:r w:rsidR="00E43215" w:rsidRPr="00E43215">
        <w:rPr>
          <w:rFonts w:eastAsiaTheme="minorEastAsia" w:hint="eastAsia"/>
          <w:b w:val="0"/>
          <w:bCs/>
          <w:sz w:val="21"/>
          <w:szCs w:val="20"/>
          <w:lang w:eastAsia="zh-CN"/>
        </w:rPr>
        <w:t xml:space="preserve"> and</w:t>
      </w:r>
      <w:r w:rsidR="00E43215" w:rsidRPr="00E43215">
        <w:rPr>
          <w:b w:val="0"/>
          <w:bCs/>
          <w:sz w:val="21"/>
          <w:szCs w:val="20"/>
          <w:lang w:eastAsia="zh-CN"/>
        </w:rPr>
        <w:t xml:space="preserve"> severe acute pancreatitis</w:t>
      </w:r>
      <w:r w:rsidR="00E43215" w:rsidRPr="00E43215">
        <w:rPr>
          <w:rFonts w:hint="eastAsia"/>
          <w:b w:val="0"/>
          <w:bCs/>
          <w:sz w:val="21"/>
          <w:szCs w:val="20"/>
          <w:lang w:eastAsia="zh-CN"/>
        </w:rPr>
        <w:t xml:space="preserve"> patients</w:t>
      </w:r>
      <w:r w:rsidR="00DB044A" w:rsidRPr="00DB044A">
        <w:rPr>
          <w:b w:val="0"/>
          <w:bCs/>
          <w:sz w:val="21"/>
          <w:szCs w:val="21"/>
          <w:lang w:eastAsia="zh-CN"/>
        </w:rPr>
        <w:t>, related to Figure 1</w:t>
      </w:r>
    </w:p>
    <w:tbl>
      <w:tblPr>
        <w:tblStyle w:val="a8"/>
        <w:tblW w:w="8792" w:type="dxa"/>
        <w:tblLayout w:type="fixed"/>
        <w:tblLook w:val="04A0" w:firstRow="1" w:lastRow="0" w:firstColumn="1" w:lastColumn="0" w:noHBand="0" w:noVBand="1"/>
      </w:tblPr>
      <w:tblGrid>
        <w:gridCol w:w="2155"/>
        <w:gridCol w:w="1659"/>
        <w:gridCol w:w="1659"/>
        <w:gridCol w:w="1659"/>
        <w:gridCol w:w="1660"/>
      </w:tblGrid>
      <w:tr w:rsidR="003B1ED9" w:rsidRPr="00117333" w14:paraId="26B11E3A" w14:textId="77777777" w:rsidTr="00117333">
        <w:tc>
          <w:tcPr>
            <w:tcW w:w="2155" w:type="dxa"/>
            <w:vMerge w:val="restart"/>
            <w:tcBorders>
              <w:left w:val="nil"/>
              <w:right w:val="nil"/>
            </w:tcBorders>
            <w:vAlign w:val="center"/>
          </w:tcPr>
          <w:p w14:paraId="28C5DF18" w14:textId="4FB2E383" w:rsidR="003B1ED9" w:rsidRPr="00117333" w:rsidRDefault="003B1ED9" w:rsidP="003B1ED9">
            <w:pPr>
              <w:spacing w:before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eastAsia="等线" w:cs="Times New Roman"/>
                <w:sz w:val="21"/>
                <w:szCs w:val="21"/>
                <w:lang w:eastAsia="zh-TW"/>
              </w:rPr>
              <w:t>Characteristics</w:t>
            </w:r>
          </w:p>
        </w:tc>
        <w:tc>
          <w:tcPr>
            <w:tcW w:w="33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CD6EB7" w14:textId="1ABEADB8" w:rsidR="003B1ED9" w:rsidRPr="00117333" w:rsidRDefault="003B1ED9" w:rsidP="0021342A">
            <w:pPr>
              <w:spacing w:before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scRNA-seq</w:t>
            </w:r>
          </w:p>
        </w:tc>
        <w:tc>
          <w:tcPr>
            <w:tcW w:w="33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A2194B" w14:textId="59F5981E" w:rsidR="003B1ED9" w:rsidRPr="00117333" w:rsidRDefault="003B1ED9" w:rsidP="003B1ED9">
            <w:pPr>
              <w:spacing w:before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eastAsia="等线" w:cs="Times New Roman"/>
                <w:sz w:val="21"/>
                <w:szCs w:val="21"/>
                <w:lang w:eastAsia="zh-CN"/>
              </w:rPr>
              <w:t>f</w:t>
            </w:r>
            <w:r w:rsidRPr="00117333">
              <w:rPr>
                <w:rFonts w:eastAsia="等线" w:cs="Times New Roman"/>
                <w:sz w:val="21"/>
                <w:szCs w:val="21"/>
                <w:lang w:eastAsia="zh-TW"/>
              </w:rPr>
              <w:t>low cytometry</w:t>
            </w:r>
          </w:p>
        </w:tc>
      </w:tr>
      <w:tr w:rsidR="00D2555B" w:rsidRPr="00117333" w14:paraId="6467198F" w14:textId="77777777" w:rsidTr="004A756D">
        <w:tc>
          <w:tcPr>
            <w:tcW w:w="21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E15196" w14:textId="77777777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4FD41E7F" w14:textId="2FA1464F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E105284" w14:textId="7DD487CF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SAP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2C682673" w14:textId="2AB8F67C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ontrol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06CF93D5" w14:textId="46F4A64E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SAP</w:t>
            </w:r>
          </w:p>
        </w:tc>
      </w:tr>
      <w:tr w:rsidR="00D2555B" w:rsidRPr="00117333" w14:paraId="2FBCF341" w14:textId="77777777" w:rsidTr="004A756D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4C7237" w14:textId="2795097C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Number of case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69E12" w14:textId="60B8F577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AD635" w14:textId="74D2B87D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8758A" w14:textId="035344DE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1F124" w14:textId="76C7AFB6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D2555B" w:rsidRPr="00117333" w14:paraId="602F93B0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ECCE425" w14:textId="503F1F24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Age (year rang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594FFD" w14:textId="17E731FF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51-7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5E49CB" w14:textId="0E02F1E9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5</w:t>
            </w:r>
            <w:r w:rsidR="002815F5"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-6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41C305" w14:textId="7B0CEEE4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47(46-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E35B3A" w14:textId="55EEB6EF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sz w:val="21"/>
                <w:szCs w:val="21"/>
                <w:lang w:eastAsia="zh-CN"/>
              </w:rPr>
              <w:t>7(44-50)</w:t>
            </w:r>
          </w:p>
        </w:tc>
      </w:tr>
      <w:tr w:rsidR="00D2555B" w:rsidRPr="00117333" w14:paraId="77D9132D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C41BC0E" w14:textId="47577F6B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Gender (male/femal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D814E4" w14:textId="1AB0AD59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/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A64453" w14:textId="5037FDF6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/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97E14C" w14:textId="408AC0D5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/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AAADC7B" w14:textId="3E1D40FF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/1</w:t>
            </w:r>
          </w:p>
        </w:tc>
      </w:tr>
      <w:tr w:rsidR="00D2555B" w:rsidRPr="00117333" w14:paraId="7FE2DBF7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DC1A3E6" w14:textId="13B983E2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WBC (10</w:t>
            </w:r>
            <w:r w:rsidRPr="00117333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117333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B9A6D0" w14:textId="6CA27953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4167DC" w14:textId="03533341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2815F5">
              <w:rPr>
                <w:rFonts w:cs="Times New Roman"/>
                <w:sz w:val="21"/>
                <w:szCs w:val="21"/>
                <w:lang w:eastAsia="zh-CN"/>
              </w:rPr>
              <w:t>5.7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 w:rsidR="002815F5">
              <w:rPr>
                <w:rFonts w:cs="Times New Roman"/>
                <w:sz w:val="21"/>
                <w:szCs w:val="21"/>
                <w:lang w:eastAsia="zh-CN"/>
              </w:rPr>
              <w:t>11.7</w:t>
            </w:r>
            <w:r>
              <w:rPr>
                <w:rFonts w:cs="Times New Roman"/>
                <w:sz w:val="21"/>
                <w:szCs w:val="21"/>
                <w:lang w:eastAsia="zh-CN"/>
              </w:rPr>
              <w:t>-2</w:t>
            </w:r>
            <w:r w:rsidR="002815F5"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2815F5">
              <w:rPr>
                <w:rFonts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3A24C9" w14:textId="2FDD28E0" w:rsidR="00D2555B" w:rsidRPr="00117333" w:rsidRDefault="0056037D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.4(4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A1FFE6" w14:textId="55F9455E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.36</w:t>
            </w:r>
            <w:r>
              <w:rPr>
                <w:rFonts w:cs="Times New Roman"/>
                <w:sz w:val="21"/>
                <w:szCs w:val="21"/>
                <w:lang w:eastAsia="zh-CN"/>
              </w:rPr>
              <w:t>(10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-1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6.5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479B43C1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D1D8286" w14:textId="298180D6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Neutrophils (10</w:t>
            </w:r>
            <w:r w:rsidRPr="00117333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117333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2528D2" w14:textId="3B97678D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C9BC779" w14:textId="3FED7995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3.9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10</w:t>
            </w:r>
            <w:r>
              <w:rPr>
                <w:rFonts w:cs="Times New Roman"/>
                <w:sz w:val="21"/>
                <w:szCs w:val="21"/>
                <w:lang w:eastAsia="zh-CN"/>
              </w:rPr>
              <w:t>.6-19.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6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4035DD" w14:textId="3140285C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sz w:val="21"/>
                <w:szCs w:val="21"/>
                <w:lang w:eastAsia="zh-CN"/>
              </w:rPr>
              <w:t>(2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D5F2F01" w14:textId="7DB8A4D1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2.7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0917BC">
              <w:rPr>
                <w:rFonts w:cs="Times New Roman"/>
                <w:sz w:val="21"/>
                <w:szCs w:val="21"/>
                <w:lang w:eastAsia="zh-CN"/>
              </w:rPr>
              <w:t>0.1</w:t>
            </w:r>
            <w:r>
              <w:rPr>
                <w:rFonts w:cs="Times New Roman"/>
                <w:sz w:val="21"/>
                <w:szCs w:val="21"/>
                <w:lang w:eastAsia="zh-CN"/>
              </w:rPr>
              <w:t>-1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5.3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6882CF51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A832FD6" w14:textId="463AEFD5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Lymphocytes (10</w:t>
            </w:r>
            <w:r w:rsidRPr="00117333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117333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CEEDBA" w14:textId="24176FC6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82A8E6" w14:textId="1DFD5957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(0.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-1.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965F77" w14:textId="6B077329" w:rsidR="00D2555B" w:rsidRPr="00117333" w:rsidRDefault="0056037D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.6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.3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.9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D91EE4" w14:textId="7EC70973" w:rsidR="00D2555B" w:rsidRPr="00117333" w:rsidRDefault="000917BC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0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7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7187EA91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D5842FE" w14:textId="3172FDBA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Monocytes (10</w:t>
            </w:r>
            <w:r w:rsidRPr="00117333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9</w:t>
            </w:r>
            <w:r w:rsidRPr="00117333">
              <w:rPr>
                <w:rFonts w:cs="Times New Roman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0F120B" w14:textId="2688EF8C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340EEE" w14:textId="4A8BAA08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(0.4-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1.3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2D9F9E" w14:textId="394595CE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cs="Times New Roman"/>
                <w:sz w:val="21"/>
                <w:szCs w:val="21"/>
                <w:lang w:eastAsia="zh-CN"/>
              </w:rPr>
              <w:t>5(0.3-0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4516476" w14:textId="39EE7CE3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cs="Times New Roman"/>
                <w:sz w:val="21"/>
                <w:szCs w:val="21"/>
                <w:lang w:eastAsia="zh-CN"/>
              </w:rPr>
              <w:t>(0.3-0.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041639BD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63EA581" w14:textId="36B5D1A6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AMY (U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5FFDD6" w14:textId="4D86CF58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99C884" w14:textId="2677A812" w:rsidR="00D2555B" w:rsidRPr="00117333" w:rsidRDefault="00D731C1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782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328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1</w:t>
            </w:r>
            <w:r>
              <w:rPr>
                <w:rFonts w:cs="Times New Roman"/>
                <w:sz w:val="21"/>
                <w:szCs w:val="21"/>
                <w:lang w:eastAsia="zh-CN"/>
              </w:rPr>
              <w:t>116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AE5EA0" w14:textId="2C3C927B" w:rsidR="00D2555B" w:rsidRPr="00117333" w:rsidRDefault="0056037D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1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37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70DE8B" w14:textId="4DEB768E" w:rsidR="00D2555B" w:rsidRPr="00117333" w:rsidRDefault="000917BC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24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48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000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616EADCF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3B1C6D3" w14:textId="0DE744AD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Ca (mmol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256B36" w14:textId="5EE28A0B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8ED94C" w14:textId="148912BD" w:rsidR="00D2555B" w:rsidRPr="00117333" w:rsidRDefault="00D731C1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 xml:space="preserve">2.24 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/>
                <w:sz w:val="21"/>
                <w:szCs w:val="21"/>
                <w:lang w:eastAsia="zh-CN"/>
              </w:rPr>
              <w:t>1.87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2.4</w:t>
            </w:r>
            <w:r>
              <w:rPr>
                <w:rFonts w:cs="Times New Roman"/>
                <w:sz w:val="21"/>
                <w:szCs w:val="21"/>
                <w:lang w:eastAsia="zh-CN"/>
              </w:rPr>
              <w:t>3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331AEB" w14:textId="69432451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2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  <w:r>
              <w:rPr>
                <w:rFonts w:cs="Times New Roman"/>
                <w:sz w:val="21"/>
                <w:szCs w:val="21"/>
                <w:lang w:eastAsia="zh-CN"/>
              </w:rPr>
              <w:t>(2.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27</w:t>
            </w:r>
            <w:r>
              <w:rPr>
                <w:rFonts w:cs="Times New Roman"/>
                <w:sz w:val="21"/>
                <w:szCs w:val="21"/>
                <w:lang w:eastAsia="zh-CN"/>
              </w:rPr>
              <w:t>-2.3</w:t>
            </w:r>
            <w:r w:rsidR="0056037D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E9C68D6" w14:textId="406C3E7E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43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2.35</w:t>
            </w:r>
            <w:r>
              <w:rPr>
                <w:rFonts w:cs="Times New Roman"/>
                <w:sz w:val="21"/>
                <w:szCs w:val="21"/>
                <w:lang w:eastAsia="zh-CN"/>
              </w:rPr>
              <w:t>-2.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51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050D49F1" w14:textId="77777777" w:rsidTr="004A756D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53BC080" w14:textId="49412951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CRP (g/L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549876" w14:textId="27F9E4E1" w:rsidR="00D2555B" w:rsidRPr="00117333" w:rsidRDefault="00B40C36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69B5EB" w14:textId="2C030AB4" w:rsidR="00D2555B" w:rsidRPr="00117333" w:rsidRDefault="00D731C1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46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57-22</w:t>
            </w: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74C40C" w14:textId="49AE60D8" w:rsidR="00D2555B" w:rsidRPr="00117333" w:rsidRDefault="0056037D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4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91EBBA" w14:textId="56EFFAD3" w:rsidR="00D2555B" w:rsidRPr="00117333" w:rsidRDefault="00CC55A7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9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87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0917BC">
              <w:rPr>
                <w:rFonts w:cs="Times New Roman" w:hint="eastAsia"/>
                <w:sz w:val="21"/>
                <w:szCs w:val="21"/>
                <w:lang w:eastAsia="zh-CN"/>
              </w:rPr>
              <w:t>31</w:t>
            </w:r>
            <w:r w:rsidR="00D2555B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D2555B" w:rsidRPr="00117333" w14:paraId="45EB205C" w14:textId="77777777" w:rsidTr="002A512F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5A2E312" w14:textId="1B64D499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APACHE II sco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EE09F8" w14:textId="294DDB4E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016688" w14:textId="61448883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4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11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17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C7376A" w14:textId="58A6685D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A5A657" w14:textId="3BFCFD3D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0(7-13)</w:t>
            </w:r>
          </w:p>
        </w:tc>
      </w:tr>
      <w:tr w:rsidR="00D2555B" w:rsidRPr="00117333" w14:paraId="47B81D2C" w14:textId="77777777" w:rsidTr="004A756D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EA06F" w14:textId="4F958FBB" w:rsidR="00D2555B" w:rsidRPr="00117333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 w:rsidRPr="00117333">
              <w:rPr>
                <w:rFonts w:cs="Times New Roman"/>
                <w:sz w:val="21"/>
                <w:szCs w:val="21"/>
                <w:lang w:eastAsia="zh-CN"/>
              </w:rPr>
              <w:t>LOS (d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DA65A" w14:textId="37B7CF1A" w:rsidR="00D2555B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3B758" w14:textId="24CB7510" w:rsidR="00D2555B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(</w:t>
            </w:r>
            <w:r w:rsidR="00D731C1">
              <w:rPr>
                <w:rFonts w:cs="Times New Roman"/>
                <w:sz w:val="21"/>
                <w:szCs w:val="21"/>
                <w:lang w:eastAsia="zh-CN"/>
              </w:rPr>
              <w:t>8</w:t>
            </w:r>
            <w:r>
              <w:rPr>
                <w:rFonts w:cs="Times New Roman"/>
                <w:sz w:val="21"/>
                <w:szCs w:val="21"/>
                <w:lang w:eastAsia="zh-CN"/>
              </w:rPr>
              <w:t>-</w:t>
            </w:r>
            <w:r w:rsidR="003A0B6E">
              <w:rPr>
                <w:rFonts w:cs="Times New Roman" w:hint="eastAsia"/>
                <w:sz w:val="21"/>
                <w:szCs w:val="21"/>
                <w:lang w:eastAsia="zh-CN"/>
              </w:rPr>
              <w:t>17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6CFB" w14:textId="5004F3B1" w:rsidR="00D2555B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AB400" w14:textId="064EF43B" w:rsidR="00D2555B" w:rsidRDefault="00D2555B" w:rsidP="00D2555B">
            <w:pPr>
              <w:spacing w:before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8(7-</w:t>
            </w:r>
            <w:r w:rsidR="00406352"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</w:tbl>
    <w:p w14:paraId="396C4D5F" w14:textId="67434DA5" w:rsidR="009B520A" w:rsidRPr="00117333" w:rsidRDefault="00117333" w:rsidP="00D10754">
      <w:pPr>
        <w:spacing w:before="0" w:line="240" w:lineRule="auto"/>
        <w:jc w:val="both"/>
        <w:rPr>
          <w:sz w:val="21"/>
          <w:szCs w:val="20"/>
          <w:lang w:eastAsia="zh-CN"/>
        </w:rPr>
      </w:pPr>
      <w:r w:rsidRPr="00117333">
        <w:rPr>
          <w:sz w:val="21"/>
          <w:szCs w:val="20"/>
          <w:lang w:eastAsia="zh-CN"/>
        </w:rPr>
        <w:t xml:space="preserve">Data shown are median (range) or number of cases. </w:t>
      </w:r>
      <w:bookmarkStart w:id="0" w:name="_Hlk175132801"/>
      <w:r w:rsidR="00D10754" w:rsidRPr="00D10754">
        <w:rPr>
          <w:sz w:val="21"/>
          <w:szCs w:val="20"/>
          <w:lang w:eastAsia="zh-CN"/>
        </w:rPr>
        <w:t>Control</w:t>
      </w:r>
      <w:r w:rsidR="00E165D7">
        <w:rPr>
          <w:sz w:val="21"/>
          <w:szCs w:val="20"/>
          <w:lang w:eastAsia="zh-CN"/>
        </w:rPr>
        <w:t>,</w:t>
      </w:r>
      <w:r w:rsidR="00D10754" w:rsidRPr="00D10754">
        <w:rPr>
          <w:sz w:val="21"/>
          <w:szCs w:val="20"/>
          <w:lang w:eastAsia="zh-CN"/>
        </w:rPr>
        <w:t xml:space="preserve"> healthy controls</w:t>
      </w:r>
      <w:r w:rsidR="00E165D7">
        <w:rPr>
          <w:sz w:val="21"/>
          <w:szCs w:val="20"/>
          <w:lang w:eastAsia="zh-CN"/>
        </w:rPr>
        <w:t>;</w:t>
      </w:r>
      <w:r w:rsidR="00D10754">
        <w:rPr>
          <w:sz w:val="21"/>
          <w:szCs w:val="20"/>
          <w:lang w:eastAsia="zh-CN"/>
        </w:rPr>
        <w:t xml:space="preserve"> </w:t>
      </w:r>
      <w:r w:rsidRPr="00117333">
        <w:rPr>
          <w:sz w:val="21"/>
          <w:szCs w:val="20"/>
          <w:lang w:eastAsia="zh-CN"/>
        </w:rPr>
        <w:t>SAP, severe acute pancreatitis</w:t>
      </w:r>
      <w:bookmarkEnd w:id="0"/>
      <w:r w:rsidR="00F96722">
        <w:rPr>
          <w:rFonts w:hint="eastAsia"/>
          <w:sz w:val="21"/>
          <w:szCs w:val="20"/>
          <w:lang w:eastAsia="zh-CN"/>
        </w:rPr>
        <w:t xml:space="preserve"> patients</w:t>
      </w:r>
      <w:r w:rsidRPr="00117333">
        <w:rPr>
          <w:sz w:val="21"/>
          <w:szCs w:val="20"/>
          <w:lang w:eastAsia="zh-CN"/>
        </w:rPr>
        <w:t>; WBC, white blood cell count; AMY, amylase; CRP,</w:t>
      </w:r>
      <w:r w:rsidR="0021342A">
        <w:rPr>
          <w:sz w:val="21"/>
          <w:szCs w:val="20"/>
          <w:lang w:eastAsia="zh-CN"/>
        </w:rPr>
        <w:t xml:space="preserve"> </w:t>
      </w:r>
      <w:r w:rsidRPr="00117333">
        <w:rPr>
          <w:sz w:val="21"/>
          <w:szCs w:val="20"/>
          <w:lang w:eastAsia="zh-CN"/>
        </w:rPr>
        <w:t>C-reactive protein; APACHE, acute physiology and chronic health evaluation; NA, not available; LOS, length of hospital stay</w:t>
      </w:r>
      <w:r w:rsidR="00F96722">
        <w:rPr>
          <w:rFonts w:hint="eastAsia"/>
          <w:sz w:val="21"/>
          <w:szCs w:val="20"/>
          <w:lang w:eastAsia="zh-CN"/>
        </w:rPr>
        <w:t>.</w:t>
      </w:r>
      <w:r w:rsidRPr="00117333">
        <w:rPr>
          <w:sz w:val="21"/>
          <w:szCs w:val="20"/>
          <w:lang w:eastAsia="zh-CN"/>
        </w:rPr>
        <w:t xml:space="preserve"> normal values: WBC: 4.0–10.0 (10</w:t>
      </w:r>
      <w:r w:rsidRPr="00117333">
        <w:rPr>
          <w:sz w:val="21"/>
          <w:szCs w:val="20"/>
          <w:vertAlign w:val="superscript"/>
          <w:lang w:eastAsia="zh-CN"/>
        </w:rPr>
        <w:t>9</w:t>
      </w:r>
      <w:r w:rsidRPr="00117333">
        <w:rPr>
          <w:sz w:val="21"/>
          <w:szCs w:val="20"/>
          <w:lang w:eastAsia="zh-CN"/>
        </w:rPr>
        <w:t>/L), neutrophils: 2.0–7.0(10</w:t>
      </w:r>
      <w:r w:rsidRPr="00117333">
        <w:rPr>
          <w:sz w:val="21"/>
          <w:szCs w:val="20"/>
          <w:vertAlign w:val="superscript"/>
          <w:lang w:eastAsia="zh-CN"/>
        </w:rPr>
        <w:t>9</w:t>
      </w:r>
      <w:r w:rsidRPr="00117333">
        <w:rPr>
          <w:sz w:val="21"/>
          <w:szCs w:val="20"/>
          <w:lang w:eastAsia="zh-CN"/>
        </w:rPr>
        <w:t>/L), lymphocytes: 0.8–4.0 (10</w:t>
      </w:r>
      <w:r w:rsidRPr="00117333">
        <w:rPr>
          <w:sz w:val="21"/>
          <w:szCs w:val="20"/>
          <w:vertAlign w:val="superscript"/>
          <w:lang w:eastAsia="zh-CN"/>
        </w:rPr>
        <w:t>9</w:t>
      </w:r>
      <w:r w:rsidRPr="00117333">
        <w:rPr>
          <w:sz w:val="21"/>
          <w:szCs w:val="20"/>
          <w:lang w:eastAsia="zh-CN"/>
        </w:rPr>
        <w:t>/L), monocytes: 0.12–0.80 (10</w:t>
      </w:r>
      <w:r w:rsidRPr="00117333">
        <w:rPr>
          <w:sz w:val="21"/>
          <w:szCs w:val="20"/>
          <w:vertAlign w:val="superscript"/>
          <w:lang w:eastAsia="zh-CN"/>
        </w:rPr>
        <w:t>9</w:t>
      </w:r>
      <w:r w:rsidRPr="00117333">
        <w:rPr>
          <w:sz w:val="21"/>
          <w:szCs w:val="20"/>
          <w:lang w:eastAsia="zh-CN"/>
        </w:rPr>
        <w:t xml:space="preserve">/L), AMY: 8–220 (U/L), Ca 2.25–2.67(mmol/L), and CRP: 0–10 (mg/L). </w:t>
      </w:r>
    </w:p>
    <w:sectPr w:rsidR="009B520A" w:rsidRPr="00117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0A4847" w14:textId="77777777" w:rsidR="00FF4864" w:rsidRDefault="00FF4864" w:rsidP="00CA363A">
      <w:pPr>
        <w:spacing w:before="0" w:after="0" w:line="240" w:lineRule="auto"/>
      </w:pPr>
      <w:r>
        <w:separator/>
      </w:r>
    </w:p>
  </w:endnote>
  <w:endnote w:type="continuationSeparator" w:id="0">
    <w:p w14:paraId="3F318F28" w14:textId="77777777" w:rsidR="00FF4864" w:rsidRDefault="00FF4864" w:rsidP="00CA363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2E984" w14:textId="77777777" w:rsidR="00FF4864" w:rsidRDefault="00FF4864" w:rsidP="00CA363A">
      <w:pPr>
        <w:spacing w:before="0" w:after="0" w:line="240" w:lineRule="auto"/>
      </w:pPr>
      <w:r>
        <w:separator/>
      </w:r>
    </w:p>
  </w:footnote>
  <w:footnote w:type="continuationSeparator" w:id="0">
    <w:p w14:paraId="5CBB60DE" w14:textId="77777777" w:rsidR="00FF4864" w:rsidRDefault="00FF4864" w:rsidP="00CA363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72577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B0B"/>
    <w:rsid w:val="00023FAD"/>
    <w:rsid w:val="00074502"/>
    <w:rsid w:val="000917BC"/>
    <w:rsid w:val="001126DE"/>
    <w:rsid w:val="00117333"/>
    <w:rsid w:val="00137423"/>
    <w:rsid w:val="001376DF"/>
    <w:rsid w:val="001A5686"/>
    <w:rsid w:val="001A7B0B"/>
    <w:rsid w:val="001C1CB2"/>
    <w:rsid w:val="001F330F"/>
    <w:rsid w:val="0021342A"/>
    <w:rsid w:val="002815F5"/>
    <w:rsid w:val="002A512F"/>
    <w:rsid w:val="002A6CC2"/>
    <w:rsid w:val="002C242B"/>
    <w:rsid w:val="002E7356"/>
    <w:rsid w:val="003241C3"/>
    <w:rsid w:val="00333285"/>
    <w:rsid w:val="003A0B6E"/>
    <w:rsid w:val="003B1ED9"/>
    <w:rsid w:val="00406352"/>
    <w:rsid w:val="004256E8"/>
    <w:rsid w:val="0043017E"/>
    <w:rsid w:val="00472A75"/>
    <w:rsid w:val="004A756D"/>
    <w:rsid w:val="004D45C7"/>
    <w:rsid w:val="00500C7E"/>
    <w:rsid w:val="0056037D"/>
    <w:rsid w:val="005E33AE"/>
    <w:rsid w:val="005E704A"/>
    <w:rsid w:val="005F4CEA"/>
    <w:rsid w:val="00684CFD"/>
    <w:rsid w:val="006B15ED"/>
    <w:rsid w:val="00705AEB"/>
    <w:rsid w:val="00735911"/>
    <w:rsid w:val="008B6D55"/>
    <w:rsid w:val="008C19AF"/>
    <w:rsid w:val="009046B5"/>
    <w:rsid w:val="00931F29"/>
    <w:rsid w:val="009B520A"/>
    <w:rsid w:val="00A204E9"/>
    <w:rsid w:val="00AB39BB"/>
    <w:rsid w:val="00B40C36"/>
    <w:rsid w:val="00B5363F"/>
    <w:rsid w:val="00B86770"/>
    <w:rsid w:val="00BC6B55"/>
    <w:rsid w:val="00C62E35"/>
    <w:rsid w:val="00C872F9"/>
    <w:rsid w:val="00CA363A"/>
    <w:rsid w:val="00CC55A7"/>
    <w:rsid w:val="00CE65E8"/>
    <w:rsid w:val="00D10754"/>
    <w:rsid w:val="00D2555B"/>
    <w:rsid w:val="00D731C1"/>
    <w:rsid w:val="00DB044A"/>
    <w:rsid w:val="00DB092C"/>
    <w:rsid w:val="00E165D7"/>
    <w:rsid w:val="00E21C82"/>
    <w:rsid w:val="00E37F0E"/>
    <w:rsid w:val="00E43215"/>
    <w:rsid w:val="00E461E0"/>
    <w:rsid w:val="00E57EA6"/>
    <w:rsid w:val="00EB3EBF"/>
    <w:rsid w:val="00F204E5"/>
    <w:rsid w:val="00F85335"/>
    <w:rsid w:val="00F96722"/>
    <w:rsid w:val="00FC7C82"/>
    <w:rsid w:val="00FE7951"/>
    <w:rsid w:val="00FF4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A138E"/>
  <w15:chartTrackingRefBased/>
  <w15:docId w15:val="{2BF1867A-1897-422C-9185-37EC7B58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63A"/>
    <w:pPr>
      <w:spacing w:before="120" w:after="240" w:line="259" w:lineRule="auto"/>
    </w:pPr>
    <w:rPr>
      <w:rFonts w:eastAsiaTheme="minorEastAsia"/>
      <w:kern w:val="0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B39BB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B39B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B39B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B39B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B39B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A3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A36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36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A363A"/>
    <w:rPr>
      <w:sz w:val="18"/>
      <w:szCs w:val="18"/>
    </w:rPr>
  </w:style>
  <w:style w:type="table" w:customStyle="1" w:styleId="11">
    <w:name w:val="网格型11"/>
    <w:basedOn w:val="a2"/>
    <w:qFormat/>
    <w:rsid w:val="00CA363A"/>
    <w:pPr>
      <w:spacing w:after="160" w:line="259" w:lineRule="auto"/>
    </w:pPr>
    <w:rPr>
      <w:rFonts w:eastAsia="Times New Roman" w:cs="Times New Roman"/>
      <w:kern w:val="0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sid w:val="00AB39BB"/>
    <w:rPr>
      <w:rFonts w:eastAsia="Cambria" w:cs="Times New Roman"/>
      <w:b/>
      <w:kern w:val="0"/>
      <w:lang w:eastAsia="en-US"/>
    </w:rPr>
  </w:style>
  <w:style w:type="character" w:customStyle="1" w:styleId="20">
    <w:name w:val="标题 2 字符"/>
    <w:basedOn w:val="a1"/>
    <w:link w:val="2"/>
    <w:uiPriority w:val="2"/>
    <w:rsid w:val="00AB39BB"/>
    <w:rPr>
      <w:rFonts w:eastAsia="Cambria" w:cs="Times New Roman"/>
      <w:b/>
      <w:kern w:val="0"/>
      <w:lang w:eastAsia="en-US"/>
    </w:rPr>
  </w:style>
  <w:style w:type="character" w:customStyle="1" w:styleId="30">
    <w:name w:val="标题 3 字符"/>
    <w:basedOn w:val="a1"/>
    <w:link w:val="3"/>
    <w:uiPriority w:val="2"/>
    <w:rsid w:val="00AB39BB"/>
    <w:rPr>
      <w:rFonts w:eastAsiaTheme="majorEastAsia" w:cstheme="majorBidi"/>
      <w:b/>
      <w:kern w:val="0"/>
      <w:lang w:eastAsia="en-US"/>
    </w:rPr>
  </w:style>
  <w:style w:type="character" w:customStyle="1" w:styleId="40">
    <w:name w:val="标题 4 字符"/>
    <w:basedOn w:val="a1"/>
    <w:link w:val="4"/>
    <w:uiPriority w:val="2"/>
    <w:rsid w:val="00AB39BB"/>
    <w:rPr>
      <w:rFonts w:eastAsiaTheme="majorEastAsia" w:cstheme="majorBidi"/>
      <w:b/>
      <w:iCs/>
      <w:kern w:val="0"/>
      <w:lang w:eastAsia="en-US"/>
    </w:rPr>
  </w:style>
  <w:style w:type="character" w:customStyle="1" w:styleId="50">
    <w:name w:val="标题 5 字符"/>
    <w:basedOn w:val="a1"/>
    <w:link w:val="5"/>
    <w:uiPriority w:val="2"/>
    <w:rsid w:val="00AB39BB"/>
    <w:rPr>
      <w:rFonts w:eastAsiaTheme="majorEastAsia" w:cstheme="majorBidi"/>
      <w:b/>
      <w:iCs/>
      <w:kern w:val="0"/>
      <w:lang w:eastAsia="en-US"/>
    </w:rPr>
  </w:style>
  <w:style w:type="paragraph" w:styleId="a0">
    <w:name w:val="List Paragraph"/>
    <w:basedOn w:val="a"/>
    <w:uiPriority w:val="34"/>
    <w:qFormat/>
    <w:rsid w:val="00AB39BB"/>
    <w:pPr>
      <w:ind w:firstLineChars="200" w:firstLine="420"/>
    </w:pPr>
  </w:style>
  <w:style w:type="table" w:styleId="a8">
    <w:name w:val="Table Grid"/>
    <w:basedOn w:val="a2"/>
    <w:uiPriority w:val="39"/>
    <w:rsid w:val="003B1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ueli</dc:creator>
  <cp:keywords/>
  <dc:description/>
  <cp:lastModifiedBy>JAMES</cp:lastModifiedBy>
  <cp:revision>77</cp:revision>
  <dcterms:created xsi:type="dcterms:W3CDTF">2024-08-19T08:53:00Z</dcterms:created>
  <dcterms:modified xsi:type="dcterms:W3CDTF">2024-08-25T14:30:00Z</dcterms:modified>
</cp:coreProperties>
</file>